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27C76F" w14:textId="43FCB36B" w:rsidR="00780388" w:rsidRPr="00780388" w:rsidRDefault="00780388">
      <w:pPr>
        <w:rPr>
          <w:b/>
          <w:bCs/>
        </w:rPr>
      </w:pPr>
      <w:r w:rsidRPr="00780388">
        <w:rPr>
          <w:b/>
          <w:bCs/>
        </w:rPr>
        <w:t>Supplementary Data 1</w:t>
      </w:r>
      <w:r w:rsidR="009B41F9">
        <w:rPr>
          <w:b/>
          <w:bCs/>
        </w:rPr>
        <w:t xml:space="preserve"> – </w:t>
      </w:r>
      <w:r w:rsidRPr="00780388">
        <w:rPr>
          <w:b/>
          <w:bCs/>
        </w:rPr>
        <w:t xml:space="preserve">TARGET </w:t>
      </w:r>
      <w:r w:rsidR="00A27DB4">
        <w:rPr>
          <w:b/>
          <w:bCs/>
        </w:rPr>
        <w:t xml:space="preserve">dataset </w:t>
      </w:r>
      <w:r w:rsidRPr="00780388">
        <w:rPr>
          <w:b/>
          <w:bCs/>
        </w:rPr>
        <w:t xml:space="preserve">derived </w:t>
      </w:r>
      <w:r w:rsidR="009B41F9">
        <w:rPr>
          <w:b/>
          <w:bCs/>
        </w:rPr>
        <w:t xml:space="preserve">global </w:t>
      </w:r>
      <w:r w:rsidRPr="00780388">
        <w:rPr>
          <w:b/>
          <w:bCs/>
        </w:rPr>
        <w:t>VMR</w:t>
      </w:r>
      <w:r w:rsidR="009B41F9">
        <w:rPr>
          <w:b/>
          <w:bCs/>
        </w:rPr>
        <w:t xml:space="preserve"> profile</w:t>
      </w:r>
      <w:r>
        <w:rPr>
          <w:b/>
          <w:bCs/>
        </w:rPr>
        <w:t>:</w:t>
      </w:r>
    </w:p>
    <w:p w14:paraId="6FBEC8F1" w14:textId="7797377F" w:rsidR="00E70903" w:rsidRDefault="00780388" w:rsidP="00780388">
      <w:r>
        <w:t>Data file contai</w:t>
      </w:r>
      <w:r w:rsidR="005025DE">
        <w:t>ning</w:t>
      </w:r>
      <w:r>
        <w:t xml:space="preserve"> 4427 TARGET</w:t>
      </w:r>
      <w:r w:rsidR="005025DE">
        <w:t>-</w:t>
      </w:r>
      <w:r>
        <w:t xml:space="preserve">derived VMRs defined using DMRcate and their respective beta- and M-values. </w:t>
      </w:r>
    </w:p>
    <w:p w14:paraId="0100120D" w14:textId="77777777" w:rsidR="00780388" w:rsidRDefault="00780388"/>
    <w:p w14:paraId="087055A9" w14:textId="305AF8B5" w:rsidR="00B4752F" w:rsidRPr="00B4752F" w:rsidRDefault="00780388">
      <w:pPr>
        <w:rPr>
          <w:b/>
          <w:bCs/>
        </w:rPr>
      </w:pPr>
      <w:r w:rsidRPr="00B4752F">
        <w:rPr>
          <w:b/>
          <w:bCs/>
        </w:rPr>
        <w:t>Supplementary Data 2</w:t>
      </w:r>
      <w:r w:rsidR="00B4752F" w:rsidRPr="00B4752F">
        <w:rPr>
          <w:b/>
          <w:bCs/>
        </w:rPr>
        <w:t xml:space="preserve"> – Average beta value by UMAP cluster:</w:t>
      </w:r>
    </w:p>
    <w:p w14:paraId="10ECFCD7" w14:textId="15572549" w:rsidR="00B4752F" w:rsidRDefault="005025DE">
      <w:r>
        <w:t>Figure showing</w:t>
      </w:r>
      <w:r w:rsidR="00B4752F">
        <w:t xml:space="preserve"> a box plot of the average methylation beta value by UMAP cluster as represented as the mean across all VMRs for a given sample.</w:t>
      </w:r>
    </w:p>
    <w:p w14:paraId="38890522" w14:textId="77777777" w:rsidR="00B4752F" w:rsidRDefault="00B4752F"/>
    <w:p w14:paraId="3F2E71EB" w14:textId="653D308D" w:rsidR="00A27DB4" w:rsidRPr="00A27DB4" w:rsidRDefault="00A27DB4" w:rsidP="00A27DB4">
      <w:pPr>
        <w:rPr>
          <w:b/>
          <w:bCs/>
        </w:rPr>
      </w:pPr>
      <w:r w:rsidRPr="00A27DB4">
        <w:rPr>
          <w:b/>
          <w:bCs/>
        </w:rPr>
        <w:t>Supplementary Data 3 –</w:t>
      </w:r>
      <w:r>
        <w:rPr>
          <w:b/>
          <w:bCs/>
        </w:rPr>
        <w:t xml:space="preserve"> </w:t>
      </w:r>
      <w:r w:rsidRPr="00A27DB4">
        <w:rPr>
          <w:b/>
          <w:bCs/>
        </w:rPr>
        <w:t>Global VMR heatmap according to the presence of Metastasis at Diagnosis (MetDx):</w:t>
      </w:r>
    </w:p>
    <w:p w14:paraId="65826A05" w14:textId="73D5179D" w:rsidR="009B41F9" w:rsidRPr="00A27DB4" w:rsidRDefault="00A27DB4" w:rsidP="00A27DB4">
      <w:r w:rsidRPr="00A27DB4">
        <w:t>Figure showing a heatmap of the methylation (M-value) across all VMRs in the global VMR profile. Samples grouped according to the presence or not of Metastasis at Diagnosis.</w:t>
      </w:r>
    </w:p>
    <w:p w14:paraId="4F8CBD0B" w14:textId="77777777" w:rsidR="00A27DB4" w:rsidRDefault="00A27DB4" w:rsidP="00A27DB4"/>
    <w:p w14:paraId="08568C78" w14:textId="3A53453E" w:rsidR="009B41F9" w:rsidRPr="00D72220" w:rsidRDefault="009B41F9">
      <w:pPr>
        <w:rPr>
          <w:b/>
          <w:bCs/>
        </w:rPr>
      </w:pPr>
      <w:r w:rsidRPr="00D72220">
        <w:rPr>
          <w:b/>
          <w:bCs/>
        </w:rPr>
        <w:t xml:space="preserve">Supplementary Data </w:t>
      </w:r>
      <w:r w:rsidR="00AA3699" w:rsidRPr="00D72220">
        <w:rPr>
          <w:b/>
          <w:bCs/>
        </w:rPr>
        <w:t>4</w:t>
      </w:r>
      <w:r w:rsidRPr="00D72220">
        <w:rPr>
          <w:b/>
          <w:bCs/>
        </w:rPr>
        <w:t xml:space="preserve"> – </w:t>
      </w:r>
      <w:r w:rsidR="00A27DB4" w:rsidRPr="00A27DB4">
        <w:rPr>
          <w:b/>
          <w:bCs/>
        </w:rPr>
        <w:t>Unsupervised cluster and supervised risk group association analysis for clinicopathologic and molecular variables.</w:t>
      </w:r>
    </w:p>
    <w:p w14:paraId="2EBA4663" w14:textId="2EE1F52C" w:rsidR="00D72220" w:rsidRDefault="005025DE">
      <w:r>
        <w:t xml:space="preserve">Data </w:t>
      </w:r>
      <w:r w:rsidR="00D72220">
        <w:t>file contain</w:t>
      </w:r>
      <w:r>
        <w:t>ing</w:t>
      </w:r>
      <w:r w:rsidR="00D72220">
        <w:t xml:space="preserve"> an unsupervised cluster and supervised risk group association analysis </w:t>
      </w:r>
      <w:r w:rsidR="001E28F8">
        <w:t xml:space="preserve">that tests an </w:t>
      </w:r>
      <w:r w:rsidR="00D72220">
        <w:t>array of potential confounders</w:t>
      </w:r>
      <w:r w:rsidR="001E28F8">
        <w:t>.</w:t>
      </w:r>
    </w:p>
    <w:p w14:paraId="6FCE057F" w14:textId="77777777" w:rsidR="001E28F8" w:rsidRDefault="001E28F8"/>
    <w:p w14:paraId="53573C40" w14:textId="70E5B4F3" w:rsidR="001E28F8" w:rsidRPr="006E248B" w:rsidRDefault="001E28F8">
      <w:pPr>
        <w:rPr>
          <w:b/>
          <w:bCs/>
        </w:rPr>
      </w:pPr>
      <w:r w:rsidRPr="006E248B">
        <w:rPr>
          <w:b/>
          <w:bCs/>
        </w:rPr>
        <w:t xml:space="preserve">Supplementary Data 5 – MYC-stratified </w:t>
      </w:r>
      <w:r w:rsidR="006E248B" w:rsidRPr="006E248B">
        <w:rPr>
          <w:b/>
          <w:bCs/>
        </w:rPr>
        <w:t>risk group survival a</w:t>
      </w:r>
      <w:r w:rsidRPr="006E248B">
        <w:rPr>
          <w:b/>
          <w:bCs/>
        </w:rPr>
        <w:t>nalysis</w:t>
      </w:r>
      <w:r w:rsidR="006E248B">
        <w:rPr>
          <w:b/>
          <w:bCs/>
        </w:rPr>
        <w:t>:</w:t>
      </w:r>
    </w:p>
    <w:p w14:paraId="37196469" w14:textId="78326C19" w:rsidR="001E28F8" w:rsidRDefault="005025DE">
      <w:r>
        <w:t xml:space="preserve">Figures </w:t>
      </w:r>
      <w:r w:rsidR="001E28F8">
        <w:t>show</w:t>
      </w:r>
      <w:r>
        <w:t>ing</w:t>
      </w:r>
      <w:r w:rsidR="001E28F8">
        <w:t xml:space="preserve"> MYC-stratified </w:t>
      </w:r>
      <w:r w:rsidR="00A27DB4">
        <w:t>un</w:t>
      </w:r>
      <w:r w:rsidR="00752BBD">
        <w:t>supervised risk group Kaplan-Meier</w:t>
      </w:r>
      <w:r w:rsidR="001E28F8">
        <w:t xml:space="preserve"> survival analyses for recurrence-free survival (5a) and overall survival (5b)</w:t>
      </w:r>
      <w:r>
        <w:t xml:space="preserve"> end points.</w:t>
      </w:r>
    </w:p>
    <w:p w14:paraId="6D79D1E2" w14:textId="77777777" w:rsidR="006E248B" w:rsidRDefault="006E248B"/>
    <w:p w14:paraId="18CF2A4C" w14:textId="565B79BA" w:rsidR="006E248B" w:rsidRPr="005025DE" w:rsidRDefault="006E248B">
      <w:pPr>
        <w:rPr>
          <w:b/>
          <w:bCs/>
        </w:rPr>
      </w:pPr>
      <w:r w:rsidRPr="005025DE">
        <w:rPr>
          <w:b/>
          <w:bCs/>
        </w:rPr>
        <w:t>Supplementary Data 6 – Univariable VMR survival an</w:t>
      </w:r>
      <w:r w:rsidR="00891653">
        <w:rPr>
          <w:b/>
          <w:bCs/>
        </w:rPr>
        <w:t>a</w:t>
      </w:r>
      <w:r w:rsidRPr="005025DE">
        <w:rPr>
          <w:b/>
          <w:bCs/>
        </w:rPr>
        <w:t>lysis:</w:t>
      </w:r>
    </w:p>
    <w:p w14:paraId="690C64A3" w14:textId="175D6591" w:rsidR="006E248B" w:rsidRDefault="005025DE">
      <w:r>
        <w:t>Data file containing univariable Cox Proportional Hazards VMR survival analysis for both recurrence-free survival and overall survival end points.</w:t>
      </w:r>
    </w:p>
    <w:p w14:paraId="3B325CCE" w14:textId="77777777" w:rsidR="005025DE" w:rsidRDefault="005025DE"/>
    <w:p w14:paraId="4B93C2ED" w14:textId="77777777" w:rsidR="00A27DB4" w:rsidRPr="00A27DB4" w:rsidRDefault="00A27DB4" w:rsidP="00A27DB4">
      <w:pPr>
        <w:rPr>
          <w:b/>
          <w:bCs/>
        </w:rPr>
      </w:pPr>
      <w:r w:rsidRPr="00A27DB4">
        <w:rPr>
          <w:b/>
          <w:bCs/>
        </w:rPr>
        <w:t>Supplementary Data 7 – Univariable VRM survival analysis corrected for Metastasis at Diagnosis (MetDx):</w:t>
      </w:r>
    </w:p>
    <w:p w14:paraId="7EA9DB4E" w14:textId="77777777" w:rsidR="00A27DB4" w:rsidRPr="00A27DB4" w:rsidRDefault="00A27DB4" w:rsidP="00A27DB4">
      <w:r w:rsidRPr="00A27DB4">
        <w:lastRenderedPageBreak/>
        <w:t>Data file containing MetDx-corrected univariable Cox Proportional Hazards VMR survival analysis for both recurrence-free survival and overall survival end points.</w:t>
      </w:r>
    </w:p>
    <w:p w14:paraId="51859EF5" w14:textId="77777777" w:rsidR="00A27DB4" w:rsidRDefault="00A27DB4" w:rsidP="005025DE">
      <w:pPr>
        <w:rPr>
          <w:b/>
          <w:bCs/>
        </w:rPr>
      </w:pPr>
    </w:p>
    <w:p w14:paraId="64D8DF84" w14:textId="30E8A1E0" w:rsidR="005025DE" w:rsidRPr="00841F36" w:rsidRDefault="005025DE" w:rsidP="005025DE">
      <w:pPr>
        <w:rPr>
          <w:b/>
          <w:bCs/>
        </w:rPr>
      </w:pPr>
      <w:r w:rsidRPr="00841F36">
        <w:rPr>
          <w:b/>
          <w:bCs/>
        </w:rPr>
        <w:t>Supplement</w:t>
      </w:r>
      <w:r w:rsidR="00841F36">
        <w:rPr>
          <w:b/>
          <w:bCs/>
        </w:rPr>
        <w:t>ary</w:t>
      </w:r>
      <w:r w:rsidRPr="00841F36">
        <w:rPr>
          <w:b/>
          <w:bCs/>
        </w:rPr>
        <w:t xml:space="preserve"> Data 8</w:t>
      </w:r>
      <w:r w:rsidR="00841F36" w:rsidRPr="00841F36">
        <w:rPr>
          <w:b/>
          <w:bCs/>
        </w:rPr>
        <w:t xml:space="preserve"> – Methylation-based GSEA analysis</w:t>
      </w:r>
      <w:r w:rsidR="00025FF2">
        <w:rPr>
          <w:b/>
          <w:bCs/>
        </w:rPr>
        <w:t>:</w:t>
      </w:r>
    </w:p>
    <w:p w14:paraId="407D56AF" w14:textId="59292582" w:rsidR="005025DE" w:rsidRDefault="00841F36" w:rsidP="005025DE">
      <w:r>
        <w:t>Data file containing a methylation-based GSEA analys</w:t>
      </w:r>
      <w:r w:rsidR="00E96DEA">
        <w:t>e</w:t>
      </w:r>
      <w:r>
        <w:t xml:space="preserve">s across multiple MSigDB collections </w:t>
      </w:r>
      <w:r w:rsidRPr="00841F36">
        <w:t>(Hallmark, C1, C2, C3, C4, C6, C7, C8)</w:t>
      </w:r>
    </w:p>
    <w:p w14:paraId="71538766" w14:textId="77777777" w:rsidR="00841F36" w:rsidRDefault="00841F36" w:rsidP="005025DE"/>
    <w:p w14:paraId="03D26C8E" w14:textId="6796D089" w:rsidR="00841F36" w:rsidRPr="00841F36" w:rsidRDefault="00841F36" w:rsidP="005025DE">
      <w:pPr>
        <w:rPr>
          <w:b/>
          <w:bCs/>
        </w:rPr>
      </w:pPr>
      <w:r w:rsidRPr="00841F36">
        <w:rPr>
          <w:b/>
          <w:bCs/>
        </w:rPr>
        <w:t>Supplementary Data 9 – miRNAPath enrichment analysis</w:t>
      </w:r>
      <w:r w:rsidR="00025FF2">
        <w:rPr>
          <w:b/>
          <w:bCs/>
        </w:rPr>
        <w:t>:</w:t>
      </w:r>
    </w:p>
    <w:p w14:paraId="4722E8E2" w14:textId="206550C0" w:rsidR="00841F36" w:rsidRDefault="00841F36" w:rsidP="005025DE">
      <w:r>
        <w:t>Data file containing miRPath enrichment an</w:t>
      </w:r>
      <w:r w:rsidR="00891653">
        <w:t>a</w:t>
      </w:r>
      <w:r>
        <w:t>lysis for miRNAs identified in methylation-based GSEA. These results include a full list of miRNA targeted biological pathways and their respective significance values</w:t>
      </w:r>
      <w:r w:rsidR="00EE2697">
        <w:t xml:space="preserve"> across multiple pathway collections.</w:t>
      </w:r>
    </w:p>
    <w:p w14:paraId="4F66B656" w14:textId="77777777" w:rsidR="00841F36" w:rsidRDefault="00841F36" w:rsidP="005025DE"/>
    <w:p w14:paraId="39FC3780" w14:textId="1FCB0086" w:rsidR="00841F36" w:rsidRPr="008D24C8" w:rsidRDefault="00841F36" w:rsidP="005025DE">
      <w:pPr>
        <w:rPr>
          <w:b/>
          <w:bCs/>
        </w:rPr>
      </w:pPr>
      <w:r w:rsidRPr="008D24C8">
        <w:rPr>
          <w:b/>
          <w:bCs/>
        </w:rPr>
        <w:t>Supplementary Data 10 – Supervised TARGET risk scores</w:t>
      </w:r>
      <w:r w:rsidR="00025FF2">
        <w:rPr>
          <w:b/>
          <w:bCs/>
        </w:rPr>
        <w:t>:</w:t>
      </w:r>
    </w:p>
    <w:p w14:paraId="6831D9DD" w14:textId="4745DDE2" w:rsidR="00841F36" w:rsidRDefault="00841F36" w:rsidP="005025DE">
      <w:r>
        <w:t>Data file containing risk scores for all 83 TARGET samples produced by the supervised signed average C</w:t>
      </w:r>
      <w:r w:rsidR="008D24C8">
        <w:t xml:space="preserve">ox </w:t>
      </w:r>
      <w:r>
        <w:t>P</w:t>
      </w:r>
      <w:r w:rsidR="008D24C8">
        <w:t xml:space="preserve">roportional </w:t>
      </w:r>
      <w:r>
        <w:t>H</w:t>
      </w:r>
      <w:r w:rsidR="008D24C8">
        <w:t>azards</w:t>
      </w:r>
      <w:r>
        <w:t xml:space="preserve"> model with an </w:t>
      </w:r>
      <w:r w:rsidR="008D24C8">
        <w:t xml:space="preserve">VMR variance filtering </w:t>
      </w:r>
      <w:r>
        <w:t xml:space="preserve">FDR q-value </w:t>
      </w:r>
      <w:r w:rsidR="008D24C8">
        <w:t>stringency</w:t>
      </w:r>
      <w:r>
        <w:t xml:space="preserve"> of 0.1.</w:t>
      </w:r>
    </w:p>
    <w:p w14:paraId="08B5745F" w14:textId="77777777" w:rsidR="00841F36" w:rsidRDefault="00841F36" w:rsidP="005025DE"/>
    <w:p w14:paraId="4B1353C8" w14:textId="49DFC59C" w:rsidR="00841F36" w:rsidRPr="008D24C8" w:rsidRDefault="00841F36" w:rsidP="005025DE">
      <w:pPr>
        <w:rPr>
          <w:b/>
          <w:bCs/>
        </w:rPr>
      </w:pPr>
      <w:r w:rsidRPr="008D24C8">
        <w:rPr>
          <w:b/>
          <w:bCs/>
        </w:rPr>
        <w:t>Supplementary Data 11</w:t>
      </w:r>
      <w:r w:rsidR="008D24C8" w:rsidRPr="008D24C8">
        <w:rPr>
          <w:b/>
          <w:bCs/>
        </w:rPr>
        <w:t xml:space="preserve"> – Univariable VMR chemoresponse analysis</w:t>
      </w:r>
      <w:r w:rsidR="00025FF2">
        <w:rPr>
          <w:b/>
          <w:bCs/>
        </w:rPr>
        <w:t>:</w:t>
      </w:r>
    </w:p>
    <w:p w14:paraId="0557A3BD" w14:textId="10EB5761" w:rsidR="008D24C8" w:rsidRDefault="008D24C8" w:rsidP="005025DE">
      <w:r>
        <w:t>Data file containing univariable VMR chemoresponse ana</w:t>
      </w:r>
      <w:r w:rsidR="00891653">
        <w:t>l</w:t>
      </w:r>
      <w:r>
        <w:t>ysis.</w:t>
      </w:r>
    </w:p>
    <w:p w14:paraId="56795D76" w14:textId="77777777" w:rsidR="008D24C8" w:rsidRDefault="008D24C8" w:rsidP="005025DE"/>
    <w:p w14:paraId="5FEC5837" w14:textId="28ACBC9A" w:rsidR="008D24C8" w:rsidRPr="008D24C8" w:rsidRDefault="008D24C8" w:rsidP="005025DE">
      <w:pPr>
        <w:rPr>
          <w:b/>
          <w:bCs/>
        </w:rPr>
      </w:pPr>
      <w:r w:rsidRPr="008D24C8">
        <w:rPr>
          <w:b/>
          <w:bCs/>
        </w:rPr>
        <w:t>Supplementary Data 12 – Supervised TARGET chemoresponse predictions</w:t>
      </w:r>
      <w:r w:rsidR="00025FF2">
        <w:rPr>
          <w:b/>
          <w:bCs/>
        </w:rPr>
        <w:t>:</w:t>
      </w:r>
    </w:p>
    <w:p w14:paraId="64C1BB58" w14:textId="2482FEAA" w:rsidR="008D24C8" w:rsidRDefault="008D24C8" w:rsidP="005025DE">
      <w:r>
        <w:t>Data file containing supervised chemoresponse prediction analysis results.</w:t>
      </w:r>
    </w:p>
    <w:p w14:paraId="055212DA" w14:textId="77777777" w:rsidR="008D24C8" w:rsidRDefault="008D24C8" w:rsidP="005025DE"/>
    <w:p w14:paraId="69332173" w14:textId="05CC2C00" w:rsidR="008D24C8" w:rsidRPr="00487765" w:rsidRDefault="008D24C8" w:rsidP="005025DE">
      <w:pPr>
        <w:rPr>
          <w:b/>
          <w:bCs/>
        </w:rPr>
      </w:pPr>
      <w:r w:rsidRPr="00487765">
        <w:rPr>
          <w:b/>
          <w:bCs/>
        </w:rPr>
        <w:t>Supplementary Data 13 – AECM-mapped VMR profile</w:t>
      </w:r>
      <w:r w:rsidR="00025FF2">
        <w:rPr>
          <w:b/>
          <w:bCs/>
        </w:rPr>
        <w:t>:</w:t>
      </w:r>
    </w:p>
    <w:p w14:paraId="5A51A784" w14:textId="529ECFAC" w:rsidR="00487765" w:rsidRDefault="00487765" w:rsidP="005025DE">
      <w:r>
        <w:t>Data file containing a list of 3388 VMRs mapping to at least one AECM methylation site.</w:t>
      </w:r>
    </w:p>
    <w:p w14:paraId="42C3C48E" w14:textId="77777777" w:rsidR="00487765" w:rsidRDefault="00487765" w:rsidP="005025DE"/>
    <w:p w14:paraId="395E8AEA" w14:textId="04C0BD7E" w:rsidR="00487765" w:rsidRPr="00487765" w:rsidRDefault="00487765" w:rsidP="005025DE">
      <w:pPr>
        <w:rPr>
          <w:b/>
          <w:bCs/>
        </w:rPr>
      </w:pPr>
      <w:r w:rsidRPr="00487765">
        <w:rPr>
          <w:b/>
          <w:bCs/>
        </w:rPr>
        <w:t>Supplementary Data 14 – Distribution of VMRs by resort type</w:t>
      </w:r>
      <w:r w:rsidR="00025FF2">
        <w:rPr>
          <w:b/>
          <w:bCs/>
        </w:rPr>
        <w:t>:</w:t>
      </w:r>
    </w:p>
    <w:p w14:paraId="227D4180" w14:textId="6733F720" w:rsidR="00487765" w:rsidRDefault="00487765" w:rsidP="005025DE">
      <w:r>
        <w:lastRenderedPageBreak/>
        <w:t xml:space="preserve">Figure showing the distribution of the global </w:t>
      </w:r>
      <w:r w:rsidR="000B6F27">
        <w:t xml:space="preserve">TARGET </w:t>
      </w:r>
      <w:r>
        <w:t>VMR profile by their respective resort type functional subgroups.</w:t>
      </w:r>
    </w:p>
    <w:p w14:paraId="342061E1" w14:textId="77777777" w:rsidR="00487765" w:rsidRDefault="00487765" w:rsidP="005025DE"/>
    <w:p w14:paraId="1447475C" w14:textId="713234CE" w:rsidR="00487765" w:rsidRPr="000B6F27" w:rsidRDefault="00487765" w:rsidP="005025DE">
      <w:pPr>
        <w:rPr>
          <w:b/>
          <w:bCs/>
        </w:rPr>
      </w:pPr>
      <w:r w:rsidRPr="000B6F27">
        <w:rPr>
          <w:b/>
          <w:bCs/>
        </w:rPr>
        <w:t>Supplementary Data 15 – Functional group an</w:t>
      </w:r>
      <w:r w:rsidR="00891653">
        <w:rPr>
          <w:b/>
          <w:bCs/>
        </w:rPr>
        <w:t>a</w:t>
      </w:r>
      <w:r w:rsidRPr="000B6F27">
        <w:rPr>
          <w:b/>
          <w:bCs/>
        </w:rPr>
        <w:t>lysis in the TARGET dataset</w:t>
      </w:r>
      <w:r w:rsidR="00025FF2">
        <w:rPr>
          <w:b/>
          <w:bCs/>
        </w:rPr>
        <w:t>:</w:t>
      </w:r>
    </w:p>
    <w:p w14:paraId="1FD9DD52" w14:textId="50D459F4" w:rsidR="00487765" w:rsidRDefault="00487765" w:rsidP="005025DE">
      <w:r>
        <w:t xml:space="preserve">Figure showing the </w:t>
      </w:r>
      <w:r w:rsidR="000B6F27">
        <w:t>breakdown of survival differences amongst the various functional group subsets in the TARGET dataset. This includes a stratification for enhancer-linked VMRs.</w:t>
      </w:r>
    </w:p>
    <w:p w14:paraId="10D2C032" w14:textId="77777777" w:rsidR="00487765" w:rsidRDefault="00487765" w:rsidP="005025DE"/>
    <w:p w14:paraId="7E58CDFB" w14:textId="2E20BF38" w:rsidR="00487765" w:rsidRPr="00C5487D" w:rsidRDefault="00487765" w:rsidP="005025DE">
      <w:pPr>
        <w:rPr>
          <w:b/>
          <w:bCs/>
        </w:rPr>
      </w:pPr>
      <w:r w:rsidRPr="00C5487D">
        <w:rPr>
          <w:b/>
          <w:bCs/>
        </w:rPr>
        <w:t>Supplementary Data 16</w:t>
      </w:r>
      <w:r w:rsidR="000B6F27" w:rsidRPr="00C5487D">
        <w:rPr>
          <w:b/>
          <w:bCs/>
        </w:rPr>
        <w:t xml:space="preserve"> – </w:t>
      </w:r>
      <w:r w:rsidR="00C5487D" w:rsidRPr="00C5487D">
        <w:rPr>
          <w:b/>
          <w:bCs/>
        </w:rPr>
        <w:t>TARGET c</w:t>
      </w:r>
      <w:r w:rsidR="000B6F27" w:rsidRPr="00C5487D">
        <w:rPr>
          <w:b/>
          <w:bCs/>
        </w:rPr>
        <w:t>opy number survival analysis</w:t>
      </w:r>
      <w:r w:rsidR="00025FF2">
        <w:rPr>
          <w:b/>
          <w:bCs/>
        </w:rPr>
        <w:t>:</w:t>
      </w:r>
    </w:p>
    <w:p w14:paraId="1861629E" w14:textId="4EFE080E" w:rsidR="000B6F27" w:rsidRDefault="000B6F27" w:rsidP="005025DE">
      <w:r>
        <w:t xml:space="preserve">Figures showing the Kaplan-Meier survival analysis of 2- </w:t>
      </w:r>
      <w:r w:rsidR="00C5487D">
        <w:t xml:space="preserve">(16a) </w:t>
      </w:r>
      <w:r>
        <w:t>and 4-cluster</w:t>
      </w:r>
      <w:r w:rsidR="00C5487D">
        <w:t xml:space="preserve"> (16b)</w:t>
      </w:r>
      <w:r>
        <w:t xml:space="preserve"> solutions</w:t>
      </w:r>
      <w:r w:rsidR="00C5487D">
        <w:t xml:space="preserve"> in TARGET copy number dataset.</w:t>
      </w:r>
    </w:p>
    <w:p w14:paraId="73BE644D" w14:textId="77777777" w:rsidR="006C02A4" w:rsidRDefault="006C02A4" w:rsidP="005025DE"/>
    <w:p w14:paraId="53E72ACF" w14:textId="39548EE7" w:rsidR="006C02A4" w:rsidRPr="00C5487D" w:rsidRDefault="006C02A4" w:rsidP="006C02A4">
      <w:pPr>
        <w:rPr>
          <w:b/>
          <w:bCs/>
        </w:rPr>
      </w:pPr>
      <w:r w:rsidRPr="00C5487D">
        <w:rPr>
          <w:b/>
          <w:bCs/>
        </w:rPr>
        <w:t>Supplementary Data 1</w:t>
      </w:r>
      <w:r>
        <w:rPr>
          <w:b/>
          <w:bCs/>
        </w:rPr>
        <w:t>7</w:t>
      </w:r>
      <w:r w:rsidRPr="00C5487D">
        <w:rPr>
          <w:b/>
          <w:bCs/>
        </w:rPr>
        <w:t xml:space="preserve"> – </w:t>
      </w:r>
      <w:r>
        <w:rPr>
          <w:b/>
          <w:bCs/>
        </w:rPr>
        <w:t>Computational Version History</w:t>
      </w:r>
      <w:r w:rsidR="00025FF2">
        <w:rPr>
          <w:b/>
          <w:bCs/>
        </w:rPr>
        <w:t>:</w:t>
      </w:r>
    </w:p>
    <w:p w14:paraId="240F32FE" w14:textId="5B3DF5A3" w:rsidR="006C02A4" w:rsidRDefault="006C02A4" w:rsidP="005025DE">
      <w:r>
        <w:t>A</w:t>
      </w:r>
      <w:r w:rsidRPr="006C02A4">
        <w:t xml:space="preserve"> list of base packages/libraries used in R and Python scripts </w:t>
      </w:r>
      <w:r>
        <w:t>throughout the manuscript</w:t>
      </w:r>
      <w:r w:rsidR="00025FF2">
        <w:t>.</w:t>
      </w:r>
    </w:p>
    <w:p w14:paraId="1C3302B1" w14:textId="77777777" w:rsidR="006C02A4" w:rsidRDefault="006C02A4" w:rsidP="005025DE"/>
    <w:p w14:paraId="1EA8868F" w14:textId="7BFAF94C" w:rsidR="006C02A4" w:rsidRDefault="006C02A4" w:rsidP="006C02A4">
      <w:pPr>
        <w:rPr>
          <w:b/>
          <w:bCs/>
        </w:rPr>
      </w:pPr>
      <w:r w:rsidRPr="00C5487D">
        <w:rPr>
          <w:b/>
          <w:bCs/>
        </w:rPr>
        <w:t>Supplementary Data 1</w:t>
      </w:r>
      <w:r>
        <w:rPr>
          <w:b/>
          <w:bCs/>
        </w:rPr>
        <w:t>8</w:t>
      </w:r>
      <w:r w:rsidRPr="00C5487D">
        <w:rPr>
          <w:b/>
          <w:bCs/>
        </w:rPr>
        <w:t xml:space="preserve"> – </w:t>
      </w:r>
      <w:r>
        <w:rPr>
          <w:b/>
          <w:bCs/>
        </w:rPr>
        <w:t>Code Reference Notebook</w:t>
      </w:r>
      <w:r w:rsidR="00025FF2">
        <w:rPr>
          <w:b/>
          <w:bCs/>
        </w:rPr>
        <w:t>:</w:t>
      </w:r>
    </w:p>
    <w:p w14:paraId="5CFF20C0" w14:textId="73056460" w:rsidR="006C02A4" w:rsidRDefault="006C02A4" w:rsidP="005025DE">
      <w:r w:rsidRPr="006C02A4">
        <w:t>A Jupyter notebook containing a comprehensive breakdown of all code utilized throughout the manuscript</w:t>
      </w:r>
      <w:r w:rsidR="00025FF2">
        <w:t>.</w:t>
      </w:r>
    </w:p>
    <w:sectPr w:rsidR="006C02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4ED0C82"/>
    <w:multiLevelType w:val="hybridMultilevel"/>
    <w:tmpl w:val="ECD0962C"/>
    <w:lvl w:ilvl="0" w:tplc="58F4079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02970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388"/>
    <w:rsid w:val="000007F0"/>
    <w:rsid w:val="00025FF2"/>
    <w:rsid w:val="000B6F27"/>
    <w:rsid w:val="001C14F8"/>
    <w:rsid w:val="001C53BA"/>
    <w:rsid w:val="001E28F8"/>
    <w:rsid w:val="003C3D93"/>
    <w:rsid w:val="00486CEC"/>
    <w:rsid w:val="00487765"/>
    <w:rsid w:val="005025DE"/>
    <w:rsid w:val="00602CAA"/>
    <w:rsid w:val="00697D5B"/>
    <w:rsid w:val="006A4138"/>
    <w:rsid w:val="006C02A4"/>
    <w:rsid w:val="006E248B"/>
    <w:rsid w:val="00752BBD"/>
    <w:rsid w:val="00780388"/>
    <w:rsid w:val="008217B4"/>
    <w:rsid w:val="00841F36"/>
    <w:rsid w:val="00891653"/>
    <w:rsid w:val="008D24C8"/>
    <w:rsid w:val="009B41F9"/>
    <w:rsid w:val="009C1BF7"/>
    <w:rsid w:val="00A27DB4"/>
    <w:rsid w:val="00AA3699"/>
    <w:rsid w:val="00B4752F"/>
    <w:rsid w:val="00C5487D"/>
    <w:rsid w:val="00CC4D10"/>
    <w:rsid w:val="00D72220"/>
    <w:rsid w:val="00DE0CE0"/>
    <w:rsid w:val="00DF20C0"/>
    <w:rsid w:val="00DF7C00"/>
    <w:rsid w:val="00E70903"/>
    <w:rsid w:val="00E96DEA"/>
    <w:rsid w:val="00EE2697"/>
    <w:rsid w:val="00F07C7E"/>
    <w:rsid w:val="00F11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3F2CD"/>
  <w15:chartTrackingRefBased/>
  <w15:docId w15:val="{71CD9BA9-00DB-4AE4-BF61-3E08F240F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03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03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03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03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03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03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03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03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03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03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03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03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03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03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03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03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03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03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03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03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03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03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03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03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03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03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03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03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038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9418E4-C591-4153-8258-478D812F1D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1</TotalTime>
  <Pages>3</Pages>
  <Words>552</Words>
  <Characters>315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ers, Joshua James</dc:creator>
  <cp:keywords/>
  <dc:description/>
  <cp:lastModifiedBy>Bowers, Joshua James</cp:lastModifiedBy>
  <cp:revision>7</cp:revision>
  <dcterms:created xsi:type="dcterms:W3CDTF">2026-05-14T18:27:00Z</dcterms:created>
  <dcterms:modified xsi:type="dcterms:W3CDTF">2026-06-16T21:52:00Z</dcterms:modified>
</cp:coreProperties>
</file>